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iomarker- and similarity coefficient-based approaches to bacterial mixture characterization using matrix-assisted laser desorption ionization time-of-flight mass spectrometry</w:t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MALDI-TOF MS)</w:t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in Zhang, Sonja Smart and Todd R Sandrin*</w:t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chool of Mathematical and Natural Sciences</w:t>
      </w:r>
    </w:p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rizona State University</w:t>
      </w:r>
    </w:p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hoenix, AZ 85069</w:t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  <w:t>*Corresponding author</w:t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  <w:t xml:space="preserve">Todd R. Sandrin                                                                                 </w:t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  <w:t xml:space="preserve">School of Mathematical and Natural Sciences                                 </w:t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  <w:t>MC 2352, PO Box 37100</w:t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  <w:t xml:space="preserve">Arizona State University           </w:t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  <w:t>Phoenix, AZ 85069</w:t>
      </w:r>
    </w:p>
    <w:p>
      <w:pPr>
        <w:pStyle w:val="Normal"/>
        <w:widowControl w:val="false"/>
        <w:spacing w:lineRule="auto" w:line="240" w:before="0" w:after="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  <w:t>E-mail: Todd.Sandrin@asu.edu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  <w:t>Phone: 602-543-6934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160"/>
        <w:contextualSpacing/>
        <w:rPr>
          <w:rFonts w:ascii="Times New Roman" w:hAnsi="Times New Roman" w:eastAsia="SimSun;宋体" w:cs="Times New Roman"/>
          <w:color w:val="000000"/>
          <w:kern w:val="2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Peaks observed in the mass spectrum of the model mixture for each isolat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12147"/>
      </w:tblGrid>
      <w:tr>
        <w:trPr/>
        <w:tc>
          <w:tcPr>
            <w:tcW w:w="8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121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aks (Da) observed in the mass spectrum of community</w:t>
            </w:r>
          </w:p>
        </w:tc>
      </w:tr>
      <w:tr>
        <w:trPr/>
        <w:tc>
          <w:tcPr>
            <w:tcW w:w="8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</w:t>
            </w:r>
          </w:p>
        </w:tc>
        <w:tc>
          <w:tcPr>
            <w:tcW w:w="1214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0 , 2268, 2437, 2721, 2832, 3007, 3389, 3623, 4730, 5912, 5963, 5981, 6200, 6673, 6704, 6743, 6858, 6986, 7017, 7430, 7565, 7710, 8722, 8755, 9511, 9556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4</w:t>
            </w:r>
          </w:p>
        </w:tc>
        <w:tc>
          <w:tcPr>
            <w:tcW w:w="1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0, 2590, 2796, 3048, 3412, 3685, 4247, 4587, 4730, 5105, 5145, 6063, 6564, 6792, 6838, 7340, 7738, 9153, 9440, 10192, 11824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4</w:t>
            </w:r>
          </w:p>
        </w:tc>
        <w:tc>
          <w:tcPr>
            <w:tcW w:w="1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8, 2868, 3074, 3215, 4343, 4618, 5105, 5849, 6116, 6143, 6397, 7380, 8532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5</w:t>
            </w:r>
          </w:p>
        </w:tc>
        <w:tc>
          <w:tcPr>
            <w:tcW w:w="1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0, 2197, 2208, 3007, 3215, 3444, 3730, 4327, 4685, 6397, 6435, 7430, 8680, 9511,</w:t>
            </w:r>
          </w:p>
        </w:tc>
      </w:tr>
      <w:tr>
        <w:trPr/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4</w:t>
            </w:r>
          </w:p>
        </w:tc>
        <w:tc>
          <w:tcPr>
            <w:tcW w:w="1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7, 3105, 3352, 3585, 3709, 4247, 4655, 4840, 5632, 6178, 6673, 6743, 6767, 6986, 7141, 7390, 9153, 9179, 9288</w:t>
            </w:r>
          </w:p>
        </w:tc>
      </w:tr>
      <w:tr>
        <w:trPr/>
        <w:tc>
          <w:tcPr>
            <w:tcW w:w="8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8</w:t>
            </w:r>
          </w:p>
        </w:tc>
        <w:tc>
          <w:tcPr>
            <w:tcW w:w="121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6, 2041, 2084, 2098, 2112, 2167, 2268, 2281, 2324, 2339, 2473, 2570, 2868, 3143, 3264, 3444, 3570, 3709, 3904, 4301, 4673, 5105, 5208, 5429, 6253, 6496, 6858, 7109, 7380, 7781, 9326, 10192, 10403, 10847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 </w:t>
      </w:r>
      <w:r>
        <w:rPr>
          <w:rFonts w:cs="Times New Roman" w:ascii="Times New Roman" w:hAnsi="Times New Roman"/>
          <w:sz w:val="24"/>
          <w:szCs w:val="24"/>
        </w:rPr>
        <w:t>Peaks had a minimum intensity of 100 a.u. and were observed in all triplicate spectra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/>
        <w:t>eaks observed in the mass spectra of the model mixture but not assigned to any component bacterium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2224"/>
        <w:gridCol w:w="5480"/>
      </w:tblGrid>
      <w:tr>
        <w:trPr/>
        <w:tc>
          <w:tcPr>
            <w:tcW w:w="16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 (m/z)</w:t>
            </w:r>
          </w:p>
        </w:tc>
        <w:tc>
          <w:tcPr>
            <w:tcW w:w="22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nsity (a.u.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replicate spectra containing the pea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65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1</w:t>
            </w:r>
          </w:p>
        </w:tc>
        <w:tc>
          <w:tcPr>
            <w:tcW w:w="22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 ± 144</w:t>
            </w:r>
          </w:p>
        </w:tc>
        <w:tc>
          <w:tcPr>
            <w:tcW w:w="54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5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 ± 33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R4)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6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 ± 4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3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 ± 25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F14)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8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 ± 28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 (F14)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8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 ± 24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F8); 1 (F14)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2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 ± 46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32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 ± 63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M15)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44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 ± 71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R8)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0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 ± 2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R4)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97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1 ± 19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34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 ± 14</w:t>
            </w:r>
          </w:p>
        </w:tc>
        <w:tc>
          <w:tcPr>
            <w:tcW w:w="54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F14)</w:t>
            </w:r>
          </w:p>
        </w:tc>
      </w:tr>
      <w:tr>
        <w:trPr/>
        <w:tc>
          <w:tcPr>
            <w:tcW w:w="16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50</w:t>
            </w:r>
          </w:p>
        </w:tc>
        <w:tc>
          <w:tcPr>
            <w:tcW w:w="22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 ± 9</w:t>
            </w:r>
          </w:p>
        </w:tc>
        <w:tc>
          <w:tcPr>
            <w:tcW w:w="54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Intensity values are the means of triplicate spectra ± one standard deviation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Bacterial IDs  are specified in the parentheses.</w:t>
      </w:r>
    </w:p>
    <w:sectPr>
      <w:headerReference w:type="default" r:id="rId6"/>
      <w:footerReference w:type="default" r:id="rId7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5T18:43:00Z</dcterms:created>
  <dc:creator>bionumerics</dc:creator>
  <dc:description/>
  <cp:keywords/>
  <dc:language>en-US</dc:language>
  <cp:lastModifiedBy>Todd Sandrin</cp:lastModifiedBy>
  <dcterms:modified xsi:type="dcterms:W3CDTF">2015-09-18T23:21:00Z</dcterms:modified>
  <cp:revision>4</cp:revision>
  <dc:subject/>
  <dc:title/>
</cp:coreProperties>
</file>